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22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23"/>
        <w:gridCol w:w="5440"/>
        <w:gridCol w:w="62"/>
        <w:gridCol w:w="1040"/>
        <w:gridCol w:w="5579"/>
      </w:tblGrid>
      <w:tr w:rsidR="003E4B67" w:rsidRPr="00E952D5" w14:paraId="6E38C027" w14:textId="77777777" w:rsidTr="003E4B67">
        <w:trPr>
          <w:trHeight w:val="312"/>
        </w:trPr>
        <w:tc>
          <w:tcPr>
            <w:tcW w:w="132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66AC" w14:textId="77777777" w:rsidR="003E4B67" w:rsidRPr="00E952D5" w:rsidRDefault="003E4B67" w:rsidP="003E4B6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lang w:bidi="hi-IN"/>
              </w:rPr>
              <w:t>Supplementary Table 1.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51 parkinsonism-related genes covered by next generation sequencing panel</w:t>
            </w:r>
          </w:p>
        </w:tc>
      </w:tr>
      <w:tr w:rsidR="003E4B67" w:rsidRPr="00E952D5" w14:paraId="7BF5F6E4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990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VPS3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250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VPS35 retromer complex component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0B7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3F6E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TYROBP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3F51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transmembrane immune signaling adaptor TYROBP</w:t>
            </w:r>
          </w:p>
        </w:tc>
      </w:tr>
      <w:tr w:rsidR="003E4B67" w:rsidRPr="00E952D5" w14:paraId="4F68B150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7B52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GBA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C13E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glucosylceramidase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beta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5A2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D3C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FBXO7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3172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F-box protein 7</w:t>
            </w:r>
          </w:p>
        </w:tc>
      </w:tr>
      <w:tr w:rsidR="003E4B67" w:rsidRPr="00E952D5" w14:paraId="713DF43E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2E2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INK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4DF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TEN induced kinase 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F358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32C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VCP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3AB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valosin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containing protein</w:t>
            </w:r>
          </w:p>
        </w:tc>
      </w:tr>
      <w:tr w:rsidR="003E4B67" w:rsidRPr="00E952D5" w14:paraId="4911BB16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E655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GIGYF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35C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GRB10 interacting GYF protein 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DB1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685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MAPT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6B4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microtubule associated protein tau</w:t>
            </w:r>
          </w:p>
        </w:tc>
      </w:tr>
      <w:tr w:rsidR="003E4B67" w:rsidRPr="00E952D5" w14:paraId="5F496734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1B5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LRRK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5C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leucine rich repeat kinase 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59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4D6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TRHD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34B2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eptidyl-tRNA hydrolase domain containing 1</w:t>
            </w:r>
          </w:p>
        </w:tc>
      </w:tr>
      <w:tr w:rsidR="003E4B67" w:rsidRPr="00E952D5" w14:paraId="19FB3833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2E3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UCHL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35F8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ubiquitin C-terminal hydrolase L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4F32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4C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CHMP2B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CA8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charged multivesicular body protein 2B</w:t>
            </w:r>
          </w:p>
        </w:tc>
      </w:tr>
      <w:tr w:rsidR="003E4B67" w:rsidRPr="00E952D5" w14:paraId="7E6AD2D0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C01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RKN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EC3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arkin RBR E3 ubiquitin protein ligase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6927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CF3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ATP13A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6D9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ATPase cation transporting 13A2</w:t>
            </w:r>
          </w:p>
        </w:tc>
      </w:tr>
      <w:tr w:rsidR="003E4B67" w:rsidRPr="00E952D5" w14:paraId="1C8E51B6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698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SNCA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26F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synuclein alpha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4B97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976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ARK7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2E91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Parkinsonism associated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deglycase</w:t>
            </w:r>
            <w:proofErr w:type="spellEnd"/>
          </w:p>
        </w:tc>
      </w:tr>
      <w:tr w:rsidR="003E4B67" w:rsidRPr="00E952D5" w14:paraId="209F9DF7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6F3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CSMD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380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CUB and Sushi multiple domains 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E3A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03E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TARDBP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F83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TAR DNA binding protein</w:t>
            </w:r>
          </w:p>
        </w:tc>
      </w:tr>
      <w:tr w:rsidR="003E4B67" w:rsidRPr="00E952D5" w14:paraId="00078ABE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DED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DNAJC1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2E07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DnaJ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heat shock protein family (Hsp40) member C1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C4C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87B7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CHCHD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62A2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coiled-coil-helix-coiled-coil-helix domain containing 2</w:t>
            </w:r>
          </w:p>
        </w:tc>
      </w:tr>
      <w:tr w:rsidR="003E4B67" w:rsidRPr="00E952D5" w14:paraId="2299B595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3CBE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DCTN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14D3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dynactin subunit 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4E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AC81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RAB39B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CAD9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RAB39B, member RAS oncogene family</w:t>
            </w:r>
          </w:p>
        </w:tc>
      </w:tr>
      <w:tr w:rsidR="003E4B67" w:rsidRPr="00E952D5" w14:paraId="7E0BD275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EB4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LA2G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981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hospholipase A2 group VI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A0107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2C6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SYNJ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5FF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synaptojanin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1</w:t>
            </w:r>
          </w:p>
        </w:tc>
      </w:tr>
      <w:tr w:rsidR="003E4B67" w:rsidRPr="00E952D5" w14:paraId="01F81EEF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CE2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OLG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FA6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it-IT"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it-IT" w:bidi="hi-IN"/>
              </w:rPr>
              <w:t xml:space="preserve">DNA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it-IT" w:bidi="hi-IN"/>
              </w:rPr>
              <w:t>polymerase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it-IT" w:bidi="hi-IN"/>
              </w:rPr>
              <w:t xml:space="preserve"> gamma,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it-IT" w:bidi="hi-IN"/>
              </w:rPr>
              <w:t>catalytic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it-IT" w:bidi="hi-IN"/>
              </w:rPr>
              <w:t xml:space="preserve">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it-IT" w:bidi="hi-IN"/>
              </w:rPr>
              <w:t>subunit</w:t>
            </w:r>
            <w:proofErr w:type="spellEnd"/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BAD3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val="it-IT"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0B18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SOD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5468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superoxide dismutase 1</w:t>
            </w:r>
          </w:p>
        </w:tc>
      </w:tr>
      <w:tr w:rsidR="003E4B67" w:rsidRPr="00E952D5" w14:paraId="3A5A4D35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1C3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VPS13C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2C6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vacuolar protein sorting 13 homolog C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CBC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384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COQ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26E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coenzyme Q2,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olyprenyltransferase</w:t>
            </w:r>
            <w:proofErr w:type="spellEnd"/>
          </w:p>
        </w:tc>
      </w:tr>
      <w:tr w:rsidR="003E4B67" w:rsidRPr="00E952D5" w14:paraId="64AE440F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AE8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ODXL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C3A2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odocalyxin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like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B3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95C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ANK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A3E5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antothenate kinase 2</w:t>
            </w:r>
          </w:p>
        </w:tc>
      </w:tr>
      <w:tr w:rsidR="003E4B67" w:rsidRPr="00E952D5" w14:paraId="26DE6418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25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TMEM230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0747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transmembrane protein 230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FBD3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76A3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NPC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32C5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NPC intracellular cholesterol transporter 2</w:t>
            </w:r>
          </w:p>
        </w:tc>
      </w:tr>
      <w:tr w:rsidR="003E4B67" w:rsidRPr="00E952D5" w14:paraId="1BDD267C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ACD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FMR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39F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FMRP translational regulator 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25A8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5ED9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EIF4G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62E1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eukaryotic translation initiation factor 4 gamma 1</w:t>
            </w:r>
          </w:p>
        </w:tc>
      </w:tr>
      <w:tr w:rsidR="003E4B67" w:rsidRPr="00E952D5" w14:paraId="7A357F31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273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ADCY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78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adenylate cyclase 5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67B4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396F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SMPD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763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sphingomyelin phosphodiesterase 1</w:t>
            </w:r>
          </w:p>
        </w:tc>
      </w:tr>
      <w:tr w:rsidR="003E4B67" w:rsidRPr="00E952D5" w14:paraId="4CFD8CBF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7DC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ATP1A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024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ATPase Na+/K+ transporting subunit alpha 3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2BB1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1F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GRN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AC0F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granulin precursor</w:t>
            </w:r>
          </w:p>
        </w:tc>
      </w:tr>
      <w:tr w:rsidR="003E4B67" w:rsidRPr="00E952D5" w14:paraId="721A0ABB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584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TREM2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3E71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triggering receptor expressed on myeloid cells 2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3EE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0E0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HTRA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74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HtrA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serine peptidase 2</w:t>
            </w:r>
          </w:p>
        </w:tc>
      </w:tr>
      <w:tr w:rsidR="003E4B67" w:rsidRPr="00E952D5" w14:paraId="0A34ED51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AB21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FUS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134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FUS RNA binding protein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D2E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AE27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ATN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091F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atrophin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1</w:t>
            </w:r>
          </w:p>
        </w:tc>
      </w:tr>
      <w:tr w:rsidR="003E4B67" w:rsidRPr="00E952D5" w14:paraId="5ACC66B7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E41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OPTN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1707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optineurin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198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E312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RNP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2EF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rion protein</w:t>
            </w:r>
          </w:p>
        </w:tc>
      </w:tr>
      <w:tr w:rsidR="003E4B67" w:rsidRPr="00E952D5" w14:paraId="523254B5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6D45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TAF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D465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TATA-box binding protein associated factor 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8E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2499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APP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B38F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amyloid beta precursor protein</w:t>
            </w:r>
          </w:p>
        </w:tc>
      </w:tr>
      <w:tr w:rsidR="003E4B67" w:rsidRPr="00E952D5" w14:paraId="751A262C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82D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DNAJC6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38D6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DnaJ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heat shock protein family (Hsp40) member C6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5591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5DC3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SEN1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E3A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resenilin 1</w:t>
            </w:r>
          </w:p>
        </w:tc>
      </w:tr>
      <w:tr w:rsidR="003E4B67" w:rsidRPr="00E952D5" w14:paraId="110129AF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6E8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GCH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AB90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GTP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cyclohydrolase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 1</w:t>
            </w:r>
          </w:p>
        </w:tc>
        <w:tc>
          <w:tcPr>
            <w:tcW w:w="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6B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3B38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PSEN2</w:t>
            </w:r>
          </w:p>
        </w:tc>
        <w:tc>
          <w:tcPr>
            <w:tcW w:w="5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7C8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presenilin 2</w:t>
            </w:r>
          </w:p>
        </w:tc>
      </w:tr>
      <w:tr w:rsidR="003E4B67" w:rsidRPr="00E952D5" w14:paraId="38BE901D" w14:textId="77777777" w:rsidTr="003E4B67">
        <w:trPr>
          <w:trHeight w:val="312"/>
        </w:trPr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8C6BC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  <w:lang w:bidi="hi-IN"/>
              </w:rPr>
              <w:t>NPC1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D01ED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>NPC intracellular cholesterol transporter 1</w:t>
            </w:r>
          </w:p>
        </w:tc>
        <w:tc>
          <w:tcPr>
            <w:tcW w:w="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9CAA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A0F1B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　</w:t>
            </w:r>
          </w:p>
        </w:tc>
        <w:tc>
          <w:tcPr>
            <w:tcW w:w="5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267A2" w14:textId="77777777" w:rsidR="003E4B67" w:rsidRPr="00E952D5" w:rsidRDefault="003E4B67" w:rsidP="003E4B6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lang w:bidi="hi-IN"/>
              </w:rPr>
              <w:t xml:space="preserve">　</w:t>
            </w:r>
          </w:p>
        </w:tc>
      </w:tr>
    </w:tbl>
    <w:p w14:paraId="64094568" w14:textId="52B894B3" w:rsidR="006665AA" w:rsidRPr="00E952D5" w:rsidRDefault="006665AA"/>
    <w:p w14:paraId="0E2D82C7" w14:textId="0334ED0D" w:rsidR="006665AA" w:rsidRPr="00E952D5" w:rsidRDefault="006665AA">
      <w:r w:rsidRPr="00E952D5">
        <w:br w:type="page"/>
      </w:r>
    </w:p>
    <w:tbl>
      <w:tblPr>
        <w:tblW w:w="74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3766"/>
        <w:gridCol w:w="1998"/>
      </w:tblGrid>
      <w:tr w:rsidR="00D659D3" w:rsidRPr="00E952D5" w14:paraId="3B6D2204" w14:textId="77777777" w:rsidTr="00D659D3">
        <w:trPr>
          <w:trHeight w:val="310"/>
        </w:trPr>
        <w:tc>
          <w:tcPr>
            <w:tcW w:w="7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DAE1C" w14:textId="0C1F3B76" w:rsidR="00D659D3" w:rsidRPr="00E952D5" w:rsidRDefault="00927DC5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>Supplementary Table</w:t>
            </w:r>
            <w:r w:rsidR="00D659D3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6665AA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2</w:t>
            </w:r>
            <w:r w:rsidR="00D659D3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D659D3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PCR primers for </w:t>
            </w:r>
            <w:r w:rsidR="00D659D3"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UQCRC1</w:t>
            </w:r>
            <w:r w:rsidR="00D659D3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genomic regions</w:t>
            </w:r>
          </w:p>
        </w:tc>
      </w:tr>
      <w:tr w:rsidR="00D659D3" w:rsidRPr="00E952D5" w14:paraId="15AF2D97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ED5FB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imer name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F8EB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rimer sequence 5' &gt; 3'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11713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mplicon size (bp)</w:t>
            </w:r>
          </w:p>
        </w:tc>
      </w:tr>
      <w:tr w:rsidR="00D659D3" w:rsidRPr="00E952D5" w14:paraId="2A914462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CBA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P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36896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GCTGGTCTTGGACTCCT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16A3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320</w:t>
            </w:r>
          </w:p>
        </w:tc>
      </w:tr>
      <w:tr w:rsidR="00D659D3" w:rsidRPr="00E952D5" w14:paraId="10CEBEE2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1CED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2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61D9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ACCACAAACGGGAAGA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B30D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59D3" w:rsidRPr="00E952D5" w14:paraId="24E5C56B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B0AD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3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CF1C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GCTCTCCCTGACTCCA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6573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98</w:t>
            </w:r>
          </w:p>
        </w:tc>
      </w:tr>
      <w:tr w:rsidR="00D659D3" w:rsidRPr="00E952D5" w14:paraId="3B8791C9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6F24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3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86AD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GGGGCTCATCAGATACGT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8970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59D3" w:rsidRPr="00E952D5" w14:paraId="2E8DF13B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AED9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4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AB13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GAGGGAGGTACCTGTGGA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D57D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43</w:t>
            </w:r>
          </w:p>
        </w:tc>
      </w:tr>
      <w:tr w:rsidR="00D659D3" w:rsidRPr="00E952D5" w14:paraId="6C35BB39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2F97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5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6E73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TCAAGTGAAGCCCACAAA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0D44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59D3" w:rsidRPr="00E952D5" w14:paraId="674EE81C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6B85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6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CA39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AAGTCAGGCATGAGGCAA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BEAE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99</w:t>
            </w:r>
          </w:p>
        </w:tc>
      </w:tr>
      <w:tr w:rsidR="00D659D3" w:rsidRPr="00E952D5" w14:paraId="13F82397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5E46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6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970B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GTAACCAGTCCCAGTGGT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6541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59D3" w:rsidRPr="00E952D5" w14:paraId="3E9037DB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1B71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7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91BF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TTTGCTCTCCTGGGACT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21C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824</w:t>
            </w:r>
          </w:p>
        </w:tc>
      </w:tr>
      <w:tr w:rsidR="00D659D3" w:rsidRPr="00E952D5" w14:paraId="641C90D8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A26D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8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0F94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TCAACGCACACTGTGAC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94C2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59D3" w:rsidRPr="00E952D5" w14:paraId="516F80D9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9B6A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8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0F64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ACCCTCTACCCACACCT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6005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956</w:t>
            </w:r>
          </w:p>
        </w:tc>
      </w:tr>
      <w:tr w:rsidR="00D659D3" w:rsidRPr="00E952D5" w14:paraId="3B99FC47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74A" w14:textId="1D9536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10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CF48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CCCTGACCTCATGCTGA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EF58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59D3" w:rsidRPr="00E952D5" w14:paraId="7A0A33AB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0C8E" w14:textId="00573D1D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11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787A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CAGGGAGGTCCTTGTCAA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8CE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794</w:t>
            </w:r>
          </w:p>
        </w:tc>
      </w:tr>
      <w:tr w:rsidR="00D659D3" w:rsidRPr="00E952D5" w14:paraId="660D0159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2958" w14:textId="2DD038C2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12R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097C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GGGACAGGTTTTCTGAGC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9EE7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D659D3" w:rsidRPr="00E952D5" w14:paraId="3A56A4C3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8FDF" w14:textId="281E3F4C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13F</w:t>
            </w:r>
          </w:p>
        </w:tc>
        <w:tc>
          <w:tcPr>
            <w:tcW w:w="3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1E00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ATGAAGGGACAGGCTCAG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47C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580</w:t>
            </w:r>
          </w:p>
        </w:tc>
      </w:tr>
      <w:tr w:rsidR="00D659D3" w:rsidRPr="00E952D5" w14:paraId="582DA73F" w14:textId="77777777" w:rsidTr="00D659D3">
        <w:trPr>
          <w:trHeight w:val="31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B8CE8" w14:textId="2B6F2026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UQCRC1_13R</w:t>
            </w:r>
          </w:p>
        </w:tc>
        <w:tc>
          <w:tcPr>
            <w:tcW w:w="3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95F5F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TCCCCTAAGTGGCTGAGTG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971A" w14:textId="77777777" w:rsidR="00D659D3" w:rsidRPr="00E952D5" w:rsidRDefault="00D659D3" w:rsidP="00547684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D659D3" w:rsidRPr="00E952D5" w14:paraId="00577A1C" w14:textId="77777777" w:rsidTr="00D659D3">
        <w:trPr>
          <w:trHeight w:val="310"/>
        </w:trPr>
        <w:tc>
          <w:tcPr>
            <w:tcW w:w="54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FDD1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CR, polymerase chain reaction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446" w14:textId="77777777" w:rsidR="00D659D3" w:rsidRPr="00E952D5" w:rsidRDefault="00D659D3" w:rsidP="00D659D3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</w:tbl>
    <w:p w14:paraId="266027C2" w14:textId="5695527B" w:rsidR="00D659D3" w:rsidRPr="00E952D5" w:rsidRDefault="00D659D3"/>
    <w:p w14:paraId="68AA5A9C" w14:textId="051EE93A" w:rsidR="007250B2" w:rsidRPr="00E952D5" w:rsidRDefault="00D659D3">
      <w:pPr>
        <w:widowControl/>
      </w:pPr>
      <w:r w:rsidRPr="00E952D5">
        <w:br w:type="page"/>
      </w:r>
    </w:p>
    <w:p w14:paraId="427B9AD7" w14:textId="77777777" w:rsidR="00D659D3" w:rsidRPr="00E952D5" w:rsidRDefault="00D659D3"/>
    <w:tbl>
      <w:tblPr>
        <w:tblW w:w="1542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0"/>
        <w:gridCol w:w="1244"/>
        <w:gridCol w:w="1287"/>
        <w:gridCol w:w="1173"/>
        <w:gridCol w:w="1602"/>
        <w:gridCol w:w="1134"/>
        <w:gridCol w:w="1134"/>
        <w:gridCol w:w="1418"/>
        <w:gridCol w:w="1559"/>
        <w:gridCol w:w="1417"/>
        <w:gridCol w:w="993"/>
        <w:gridCol w:w="749"/>
        <w:gridCol w:w="76"/>
      </w:tblGrid>
      <w:tr w:rsidR="007250B2" w:rsidRPr="00E952D5" w14:paraId="20F1816E" w14:textId="77777777" w:rsidTr="000C0AE5">
        <w:trPr>
          <w:gridAfter w:val="1"/>
          <w:wAfter w:w="76" w:type="dxa"/>
          <w:trHeight w:val="324"/>
        </w:trPr>
        <w:tc>
          <w:tcPr>
            <w:tcW w:w="1535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857E9" w14:textId="11C397A0" w:rsidR="007250B2" w:rsidRPr="00E952D5" w:rsidRDefault="00927DC5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 xml:space="preserve">Supplementary Table </w:t>
            </w:r>
            <w:r w:rsidR="006665AA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3</w:t>
            </w:r>
            <w:r w:rsidR="007250B2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hi-IN"/>
              </w:rPr>
              <w:t>.</w:t>
            </w:r>
            <w:r w:rsidR="007250B2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 xml:space="preserve"> Variants of the </w:t>
            </w:r>
            <w:r w:rsidR="007250B2"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hi-IN"/>
              </w:rPr>
              <w:t>UQCRC1</w:t>
            </w:r>
            <w:r w:rsidR="007250B2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 xml:space="preserve"> gene identified among 98 patients with </w:t>
            </w:r>
            <w:r w:rsidR="007250B2"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bidi="hi-IN"/>
              </w:rPr>
              <w:t>EO</w:t>
            </w:r>
            <w:r w:rsidR="007250B2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 xml:space="preserve">PD and 9 with </w:t>
            </w:r>
            <w:r w:rsidR="007250B2"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20"/>
                <w:szCs w:val="20"/>
                <w:lang w:bidi="hi-IN"/>
              </w:rPr>
              <w:t>F</w:t>
            </w:r>
            <w:r w:rsidR="007250B2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  <w:lang w:bidi="hi-IN"/>
              </w:rPr>
              <w:t>PD.</w:t>
            </w:r>
          </w:p>
        </w:tc>
      </w:tr>
      <w:tr w:rsidR="007250B2" w:rsidRPr="00E952D5" w14:paraId="7EFF846D" w14:textId="77777777" w:rsidTr="000C0AE5">
        <w:trPr>
          <w:gridAfter w:val="1"/>
          <w:wAfter w:w="76" w:type="dxa"/>
          <w:trHeight w:val="912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F0F22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Genomic location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br/>
              <w:t>(GRCh38.p12)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471B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dbSNP</w:t>
            </w:r>
            <w:proofErr w:type="spellEnd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 xml:space="preserve"> ID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E506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Nucleotide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br/>
              <w:t>chang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00D5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AA change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9A332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Molecular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br/>
              <w:t>consequenc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6C1B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1000G M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2F37C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1000G MAF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br/>
              <w:t>(S. Han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399A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GnomAD</w:t>
            </w:r>
            <w:proofErr w:type="spellEnd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 xml:space="preserve"> MAF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br/>
              <w:t>(Tota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9E7E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GnomAD</w:t>
            </w:r>
            <w:proofErr w:type="spellEnd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 xml:space="preserve"> MAF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br/>
              <w:t>(East Asia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2025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Taiwan Biobank MAF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00497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Allele F in our study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CF7E9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p value</w:t>
            </w:r>
          </w:p>
        </w:tc>
      </w:tr>
      <w:tr w:rsidR="007250B2" w:rsidRPr="00E952D5" w14:paraId="5867F9E4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412F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10,058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7E05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48974613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44668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-438A&gt;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CD4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4AA0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Upstream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58C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7B81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D036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009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AB57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2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0F08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20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B5C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140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2004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796</w:t>
            </w:r>
          </w:p>
        </w:tc>
      </w:tr>
      <w:tr w:rsidR="007250B2" w:rsidRPr="00E952D5" w14:paraId="11547B8D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A81C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9,83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D8D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571412356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FF5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-217G&gt;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09D6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4C27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Upstream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649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T=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CA92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T=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2AE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T=0.00030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3D61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T=0.007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6FD5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FDB1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140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5BCC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</w:tr>
      <w:tr w:rsidR="007250B2" w:rsidRPr="00E952D5" w14:paraId="63FB5BAF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8CE9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9,535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CBC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46649569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FC0C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69+17A&gt;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0EE9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BD1C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D6E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BB35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9ED1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1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AB78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36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BD1AB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28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5401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7DC2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485</w:t>
            </w:r>
          </w:p>
        </w:tc>
      </w:tr>
      <w:tr w:rsidR="007250B2" w:rsidRPr="00E952D5" w14:paraId="0A1C2E1C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2B1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9,37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7F2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81443725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CF6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70-75G&gt;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0F30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A40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FA5C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7663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7B12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5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149D7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96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90F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1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9DEF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A3A0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381</w:t>
            </w:r>
          </w:p>
        </w:tc>
      </w:tr>
      <w:tr w:rsidR="007250B2" w:rsidRPr="00E952D5" w14:paraId="343D3D4D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9ABF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9,376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8288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91615367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59AD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70-74G&gt;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F327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FD9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EB82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C4D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A4F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5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0299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9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9F3E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24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EA82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6707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451</w:t>
            </w:r>
          </w:p>
        </w:tc>
      </w:tr>
      <w:tr w:rsidR="007250B2" w:rsidRPr="00E952D5" w14:paraId="7DEB0F54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90EF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5,869*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21F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75984758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6C2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211-13G&gt;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B6D1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239E2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14B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7AF2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6171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0001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097C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0057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EC74B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5BCB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4288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</w:tr>
      <w:tr w:rsidR="007250B2" w:rsidRPr="00E952D5" w14:paraId="28FD0E91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04FF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5,749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91A9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74672788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F73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297+21C&gt;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6F6C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45AC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9D3F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317C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3359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93E2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1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0191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125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07EC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32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A01B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25</w:t>
            </w:r>
          </w:p>
        </w:tc>
      </w:tr>
      <w:tr w:rsidR="007250B2" w:rsidRPr="00E952D5" w14:paraId="47B87FF3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9397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5,724*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C33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773170915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4FF9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297+46T&gt;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D22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318D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C7D7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3FE0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33C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000065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B34F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0019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8DA8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31A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5158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</w:tr>
      <w:tr w:rsidR="007250B2" w:rsidRPr="00E952D5" w14:paraId="3DEB6C5A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6519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4,538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F11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35343040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47E62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428-107T&gt;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39B6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D93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654D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17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3600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1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A7F2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1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B1D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11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5CD5D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1105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16DE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1121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1153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902</w:t>
            </w:r>
          </w:p>
        </w:tc>
      </w:tr>
      <w:tr w:rsidR="007250B2" w:rsidRPr="00E952D5" w14:paraId="5E042EC2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89250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3,627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C3D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7080284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81C5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643G&gt;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2FA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p.Asp215His</w:t>
            </w:r>
          </w:p>
          <w:p w14:paraId="51A68970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D215H</w:t>
            </w: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711D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672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0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7307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92EF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011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A7EE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33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6056B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=0.036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96F1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280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5074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573</w:t>
            </w:r>
          </w:p>
        </w:tc>
      </w:tr>
      <w:tr w:rsidR="007250B2" w:rsidRPr="00E952D5" w14:paraId="01D235DB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A04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1,553*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3296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A06C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707-88A&gt;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9DC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729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7B4D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0E6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EEDD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7AA3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D9DD9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777C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87DF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</w:tr>
      <w:tr w:rsidR="007250B2" w:rsidRPr="00E952D5" w14:paraId="31EE24A0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8BCBD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1,374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A8F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49245457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7B9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800C&gt;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A0C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Pro267Arg</w:t>
            </w:r>
          </w:p>
          <w:p w14:paraId="29FAAF9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P267R</w:t>
            </w: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FD65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B99F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EFDD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C8B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16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6070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39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6C80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356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2CBD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32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1804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852</w:t>
            </w:r>
          </w:p>
        </w:tc>
      </w:tr>
      <w:tr w:rsidR="007250B2" w:rsidRPr="00E952D5" w14:paraId="222C8326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D96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1,132*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197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756010041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CA0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823-14A&gt;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F418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DAE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2492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391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EA28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01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03BB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F8DF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57FC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1147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</w:tr>
      <w:tr w:rsidR="007250B2" w:rsidRPr="00E952D5" w14:paraId="0E4168CF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FEA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1,018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23B1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87641562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05E8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923A&gt;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6F7F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Asn308Ser</w:t>
            </w:r>
          </w:p>
          <w:p w14:paraId="5F9D2949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N308S</w:t>
            </w: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5C0A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Missense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3039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B4D9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E73C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1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D30C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3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3CB6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4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0BA6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D11E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1.000</w:t>
            </w:r>
          </w:p>
        </w:tc>
      </w:tr>
      <w:tr w:rsidR="007250B2" w:rsidRPr="00E952D5" w14:paraId="0DB8D138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78C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0,96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6C1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84725145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DF42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966+14C&gt;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E18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0B15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Intron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043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02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DE9E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28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388D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7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5B4F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6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9042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1468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1.000</w:t>
            </w:r>
          </w:p>
        </w:tc>
      </w:tr>
      <w:tr w:rsidR="007250B2" w:rsidRPr="00E952D5" w14:paraId="571F64A1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F195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0,697*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5A87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761304717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9B5C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1110C&gt;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3B4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Phe370=</w:t>
            </w:r>
          </w:p>
          <w:p w14:paraId="601E3F65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(p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.F370</w:t>
            </w: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=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FF87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Synonymous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9ED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15F8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9FD6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02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BF4B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5EF7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E7B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E9BA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</w:tr>
      <w:tr w:rsidR="007250B2" w:rsidRPr="00E952D5" w14:paraId="0D67B6D8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491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600,531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873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40583334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1C7B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1164G&gt;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750C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Val388=</w:t>
            </w:r>
          </w:p>
          <w:p w14:paraId="5C412972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V388</w:t>
            </w: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FDD52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Synonymous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63A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3DAE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168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1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A6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30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D0DD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35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549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421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6170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554</w:t>
            </w:r>
          </w:p>
        </w:tc>
      </w:tr>
      <w:tr w:rsidR="007250B2" w:rsidRPr="00E952D5" w14:paraId="42C87170" w14:textId="77777777" w:rsidTr="000C0AE5">
        <w:trPr>
          <w:gridAfter w:val="1"/>
          <w:wAfter w:w="76" w:type="dxa"/>
          <w:trHeight w:val="324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35F0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599,15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1E3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182453765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F322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1419C&gt;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4B8D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Ser473=</w:t>
            </w:r>
          </w:p>
          <w:p w14:paraId="32871EC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p.S473</w:t>
            </w: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4F890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Synonymous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633D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D41B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B73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004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53E0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10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37B95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A=0.011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0B6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18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0A14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315</w:t>
            </w:r>
          </w:p>
        </w:tc>
      </w:tr>
      <w:tr w:rsidR="007250B2" w:rsidRPr="00E952D5" w14:paraId="09367CFB" w14:textId="77777777" w:rsidTr="000C0AE5">
        <w:trPr>
          <w:gridAfter w:val="1"/>
          <w:wAfter w:w="76" w:type="dxa"/>
          <w:trHeight w:val="720"/>
        </w:trPr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BD2A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lastRenderedPageBreak/>
              <w:t>Chr3: 48,599,080*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C82E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575926762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50F8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*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62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00A11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Non coding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br/>
              <w:t>transcript vari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2A09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587C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763F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02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29A0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=0.00038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B7B1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CF99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04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19AB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</w:tr>
      <w:tr w:rsidR="007250B2" w:rsidRPr="00E952D5" w14:paraId="0F9F8530" w14:textId="77777777" w:rsidTr="000C0AE5">
        <w:trPr>
          <w:gridAfter w:val="1"/>
          <w:wAfter w:w="76" w:type="dxa"/>
          <w:trHeight w:val="72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56415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hr3: 48,599,074-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br/>
              <w:t>48,599,082*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D2443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rs953114128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05BD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c.*54delC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A16F9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03D34" w14:textId="77777777" w:rsidR="007250B2" w:rsidRPr="00E952D5" w:rsidRDefault="007250B2" w:rsidP="000C0AE5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Non coding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br/>
              <w:t>transcript vari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8B933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5B40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CDA7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delG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=0.0006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80C6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delG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=0.00058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6DE21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48CA7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0.018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4B563" w14:textId="77777777" w:rsidR="007250B2" w:rsidRPr="00E952D5" w:rsidRDefault="007250B2" w:rsidP="000C0AE5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Calibri" w:eastAsia="PMingLiU" w:hAnsi="Calibri" w:cs="Calibri"/>
                <w:color w:val="000000"/>
                <w:kern w:val="0"/>
                <w:sz w:val="18"/>
                <w:szCs w:val="18"/>
                <w:lang w:bidi="hi-IN"/>
              </w:rPr>
              <w:t>-</w:t>
            </w:r>
          </w:p>
        </w:tc>
      </w:tr>
      <w:tr w:rsidR="007250B2" w:rsidRPr="00E952D5" w14:paraId="2ACEB6E1" w14:textId="77777777" w:rsidTr="000C0AE5">
        <w:trPr>
          <w:gridAfter w:val="1"/>
          <w:wAfter w:w="76" w:type="dxa"/>
          <w:trHeight w:val="324"/>
        </w:trPr>
        <w:tc>
          <w:tcPr>
            <w:tcW w:w="1535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3D5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* MAF was &lt;0.001 in all databases (if available)</w:t>
            </w:r>
          </w:p>
        </w:tc>
      </w:tr>
      <w:tr w:rsidR="007250B2" w:rsidRPr="00E952D5" w14:paraId="6389FD1D" w14:textId="77777777" w:rsidTr="000C0AE5">
        <w:trPr>
          <w:gridAfter w:val="1"/>
          <w:wAfter w:w="76" w:type="dxa"/>
          <w:trHeight w:val="360"/>
        </w:trPr>
        <w:tc>
          <w:tcPr>
            <w:tcW w:w="15350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96DA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 xml:space="preserve">EOPD, early-onset Parkinson's disease; FPD, familial Parkinson's disease; GRCh38.p12, Genome Reference Consortium Human Build 38 patch release 12; Ref, Reference allele; Alt, Alternative allele;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dbSNP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 xml:space="preserve">, The Single Nucleotide Polymorphism Database; AA, Amino acid; MAF, minor allele frequency; 1000G, 1000 Genomes; S. Han, Southern Han Chinese;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gnomAD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>, The Genome Aggregation Database; F, frequency</w:t>
            </w:r>
          </w:p>
        </w:tc>
      </w:tr>
      <w:tr w:rsidR="007250B2" w:rsidRPr="00E952D5" w14:paraId="021C92C3" w14:textId="77777777" w:rsidTr="000C0AE5">
        <w:trPr>
          <w:trHeight w:val="324"/>
        </w:trPr>
        <w:tc>
          <w:tcPr>
            <w:tcW w:w="15350" w:type="dxa"/>
            <w:gridSpan w:val="1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02C29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E694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</w:p>
        </w:tc>
      </w:tr>
      <w:tr w:rsidR="007250B2" w:rsidRPr="00E952D5" w14:paraId="4B0A6EED" w14:textId="77777777" w:rsidTr="000C0AE5">
        <w:trPr>
          <w:trHeight w:val="324"/>
        </w:trPr>
        <w:tc>
          <w:tcPr>
            <w:tcW w:w="1535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F1E6" w14:textId="77777777" w:rsidR="007250B2" w:rsidRPr="00E952D5" w:rsidRDefault="007250B2" w:rsidP="000C0AE5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hi-IN"/>
              </w:rPr>
              <w:t>p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  <w:lang w:bidi="hi-IN"/>
              </w:rPr>
              <w:t xml:space="preserve"> values &lt;0.00417 were considered statistically significant after Bonferroni’s correction was applied.</w:t>
            </w:r>
          </w:p>
        </w:tc>
        <w:tc>
          <w:tcPr>
            <w:tcW w:w="76" w:type="dxa"/>
            <w:vAlign w:val="center"/>
            <w:hideMark/>
          </w:tcPr>
          <w:p w14:paraId="5FEABABB" w14:textId="77777777" w:rsidR="007250B2" w:rsidRPr="00E952D5" w:rsidRDefault="007250B2" w:rsidP="000C0AE5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hi-IN"/>
              </w:rPr>
            </w:pPr>
          </w:p>
        </w:tc>
      </w:tr>
    </w:tbl>
    <w:p w14:paraId="72784F48" w14:textId="05B9C307" w:rsidR="007250B2" w:rsidRPr="00E952D5" w:rsidRDefault="007250B2">
      <w:pPr>
        <w:sectPr w:rsidR="007250B2" w:rsidRPr="00E952D5" w:rsidSect="007250B2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5647" w:type="dxa"/>
        <w:tblInd w:w="28" w:type="dxa"/>
        <w:tblCellMar>
          <w:top w:w="15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09"/>
        <w:gridCol w:w="977"/>
        <w:gridCol w:w="985"/>
        <w:gridCol w:w="983"/>
        <w:gridCol w:w="935"/>
        <w:gridCol w:w="863"/>
        <w:gridCol w:w="664"/>
        <w:gridCol w:w="739"/>
        <w:gridCol w:w="863"/>
        <w:gridCol w:w="981"/>
        <w:gridCol w:w="981"/>
        <w:gridCol w:w="1005"/>
        <w:gridCol w:w="639"/>
        <w:gridCol w:w="724"/>
        <w:gridCol w:w="935"/>
        <w:gridCol w:w="958"/>
        <w:gridCol w:w="740"/>
        <w:gridCol w:w="62"/>
        <w:gridCol w:w="42"/>
        <w:gridCol w:w="62"/>
      </w:tblGrid>
      <w:tr w:rsidR="00F37CE7" w:rsidRPr="00E952D5" w14:paraId="4D059B35" w14:textId="77777777" w:rsidTr="00F37CE7">
        <w:trPr>
          <w:gridAfter w:val="2"/>
          <w:wAfter w:w="104" w:type="dxa"/>
          <w:trHeight w:val="310"/>
        </w:trPr>
        <w:tc>
          <w:tcPr>
            <w:tcW w:w="15481" w:type="dxa"/>
            <w:gridSpan w:val="1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F1D3" w14:textId="475EE765" w:rsidR="00F37CE7" w:rsidRPr="00E952D5" w:rsidRDefault="00F37CE7" w:rsidP="00C1456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F84F" w14:textId="77777777" w:rsidR="00F37CE7" w:rsidRPr="00E952D5" w:rsidRDefault="00F37CE7" w:rsidP="00C1456E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B3947" w:rsidRPr="00E952D5" w14:paraId="2A300322" w14:textId="77777777" w:rsidTr="00F37CE7">
        <w:tblPrEx>
          <w:tblCellMar>
            <w:top w:w="0" w:type="dxa"/>
          </w:tblCellMar>
        </w:tblPrEx>
        <w:trPr>
          <w:gridAfter w:val="1"/>
          <w:wAfter w:w="62" w:type="dxa"/>
          <w:trHeight w:val="310"/>
        </w:trPr>
        <w:tc>
          <w:tcPr>
            <w:tcW w:w="15585" w:type="dxa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80761" w14:textId="6A6DD669" w:rsidR="004B3947" w:rsidRPr="00E952D5" w:rsidRDefault="00927DC5" w:rsidP="004B394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upplementary Table</w:t>
            </w:r>
            <w:r w:rsidRPr="00E952D5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665AA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  <w:r w:rsidR="004B3947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</w:t>
            </w:r>
            <w:r w:rsidR="004B3947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_Hlk113700526"/>
            <w:r w:rsidR="004B3947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In</w:t>
            </w:r>
            <w:r w:rsidR="0037264F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B3947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silico pathogenicity predictions for</w:t>
            </w:r>
            <w:r w:rsidR="0037264F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the</w:t>
            </w:r>
            <w:r w:rsidR="004B3947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4B3947"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QCRC1</w:t>
            </w:r>
            <w:r w:rsidR="004B3947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missense variant</w:t>
            </w:r>
            <w:bookmarkEnd w:id="0"/>
          </w:p>
        </w:tc>
      </w:tr>
      <w:tr w:rsidR="004B3947" w:rsidRPr="00E952D5" w14:paraId="0347DEA5" w14:textId="77777777" w:rsidTr="00F37CE7">
        <w:tblPrEx>
          <w:tblCellMar>
            <w:top w:w="0" w:type="dxa"/>
          </w:tblCellMar>
        </w:tblPrEx>
        <w:trPr>
          <w:gridAfter w:val="1"/>
          <w:wAfter w:w="62" w:type="dxa"/>
          <w:trHeight w:val="420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F5029A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Genomic location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br/>
              <w:t>(GRCh38.p12)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79DA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dbSNP</w:t>
            </w:r>
            <w:proofErr w:type="spellEnd"/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 xml:space="preserve"> ID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C8AF7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Nucleotide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br/>
              <w:t>change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C1FB7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AA chang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97E3A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FATHMM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C7399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Mutation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br/>
              <w:t>Assessor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BB097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SIF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5C02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SIFT4G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099AF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Mutation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br/>
              <w:t>Taster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64AA10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PolyPhen2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br/>
              <w:t>HDIV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DCF956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PolyPhen2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br/>
              <w:t>HVA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623B3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PROVEAN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43A23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CADD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phred</w:t>
            </w:r>
            <w:proofErr w:type="spellEnd"/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6F55C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M-CAP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7715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LRT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81E00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PrimateAI</w:t>
            </w:r>
            <w:proofErr w:type="spellEnd"/>
          </w:p>
        </w:tc>
        <w:tc>
          <w:tcPr>
            <w:tcW w:w="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39068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16"/>
                <w:szCs w:val="16"/>
              </w:rPr>
              <w:t>REVEL</w:t>
            </w:r>
          </w:p>
        </w:tc>
      </w:tr>
      <w:tr w:rsidR="004B3947" w:rsidRPr="00E952D5" w14:paraId="5D13600E" w14:textId="77777777" w:rsidTr="00F37CE7">
        <w:tblPrEx>
          <w:tblCellMar>
            <w:top w:w="0" w:type="dxa"/>
          </w:tblCellMar>
        </w:tblPrEx>
        <w:trPr>
          <w:gridAfter w:val="1"/>
          <w:wAfter w:w="62" w:type="dxa"/>
          <w:trHeight w:val="4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12E4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r3: 48,603,627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A273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rs1708028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CA8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.643G&gt;C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9166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.Asp215His</w:t>
            </w:r>
          </w:p>
          <w:p w14:paraId="12EF7B92" w14:textId="7E9EAA20" w:rsidR="00102BF2" w:rsidRPr="00E952D5" w:rsidRDefault="00102BF2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.D215H</w:t>
            </w:r>
            <w:r w:rsidRPr="00E952D5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4EE8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5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DCF9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M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2.33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0E2E5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97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4C00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br/>
              <w:t>(0.128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698D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1FFD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99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EF79D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968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1F8B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-6.34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0BB6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25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71478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-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00C8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D38A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6289)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36200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2569)</w:t>
            </w:r>
          </w:p>
        </w:tc>
      </w:tr>
      <w:tr w:rsidR="004B3947" w:rsidRPr="00E952D5" w14:paraId="26635359" w14:textId="77777777" w:rsidTr="00F37CE7">
        <w:tblPrEx>
          <w:tblCellMar>
            <w:top w:w="0" w:type="dxa"/>
          </w:tblCellMar>
        </w:tblPrEx>
        <w:trPr>
          <w:gridAfter w:val="1"/>
          <w:wAfter w:w="62" w:type="dxa"/>
          <w:trHeight w:val="4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F2EB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r3: 48,601,374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088C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rs14924545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C146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.800C&gt;G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7A27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.Pro267Arg</w:t>
            </w:r>
          </w:p>
          <w:p w14:paraId="295348D0" w14:textId="1D6E050F" w:rsidR="00102BF2" w:rsidRPr="00E952D5" w:rsidRDefault="00102BF2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.P267R</w:t>
            </w:r>
            <w:r w:rsidRPr="00E952D5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17BF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1.2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EAF8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M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2.39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6EF9A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5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DA09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br/>
              <w:t>(0.041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651C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995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AB4D8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2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89BDD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12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1526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-5.5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1E8F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7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1FED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-)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AA7FB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00022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1CB3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3147)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FB09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8699)</w:t>
            </w:r>
          </w:p>
        </w:tc>
      </w:tr>
      <w:tr w:rsidR="004B3947" w:rsidRPr="00E952D5" w14:paraId="0F74414E" w14:textId="77777777" w:rsidTr="00F37CE7">
        <w:tblPrEx>
          <w:tblCellMar>
            <w:top w:w="0" w:type="dxa"/>
          </w:tblCellMar>
        </w:tblPrEx>
        <w:trPr>
          <w:gridAfter w:val="1"/>
          <w:wAfter w:w="62" w:type="dxa"/>
          <w:trHeight w:val="420"/>
        </w:trPr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5752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r3: 48,601,018</w:t>
            </w:r>
          </w:p>
        </w:tc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FC466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rs1876415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4E33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.923A&gt;G</w:t>
            </w:r>
          </w:p>
        </w:tc>
        <w:tc>
          <w:tcPr>
            <w:tcW w:w="9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6E8C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.Asn308Ser</w:t>
            </w:r>
          </w:p>
          <w:p w14:paraId="4BAAEFDD" w14:textId="1357DE42" w:rsidR="00102BF2" w:rsidRPr="00E952D5" w:rsidRDefault="00102BF2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(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p.N308S</w:t>
            </w:r>
            <w:r w:rsidRPr="00E952D5">
              <w:rPr>
                <w:rFonts w:ascii="Times New Roman" w:eastAsia="PMingLiU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0DC5B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1.49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D27E8D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1.32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DCBD9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25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41DD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br/>
              <w:t>(0.213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F582D7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1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95DDB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18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255AC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5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DB3C0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-3.31)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5A7C9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9.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2BE76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09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172AF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D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977CC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5025)</w:t>
            </w:r>
          </w:p>
        </w:tc>
        <w:tc>
          <w:tcPr>
            <w:tcW w:w="8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586E1" w14:textId="77777777" w:rsidR="004B3947" w:rsidRPr="00E952D5" w:rsidRDefault="004B3947" w:rsidP="004B394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B</w:t>
            </w:r>
            <w:r w:rsidRPr="00E952D5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br/>
              <w:t>(0.0071)</w:t>
            </w:r>
          </w:p>
        </w:tc>
      </w:tr>
      <w:tr w:rsidR="004B3947" w:rsidRPr="00E952D5" w14:paraId="06CA3F91" w14:textId="77777777" w:rsidTr="00F37CE7">
        <w:tblPrEx>
          <w:tblCellMar>
            <w:top w:w="0" w:type="dxa"/>
          </w:tblCellMar>
        </w:tblPrEx>
        <w:trPr>
          <w:gridAfter w:val="1"/>
          <w:wAfter w:w="62" w:type="dxa"/>
          <w:trHeight w:val="360"/>
        </w:trPr>
        <w:tc>
          <w:tcPr>
            <w:tcW w:w="15585" w:type="dxa"/>
            <w:gridSpan w:val="1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FF76" w14:textId="77777777" w:rsidR="004B3947" w:rsidRPr="00E952D5" w:rsidRDefault="004B3947" w:rsidP="004B39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GRCh38.p12, Genome Reference Consortium Human Build 38 patch release 12;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dbSNP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, The Single Nucleotide Polymorphism Database; AA, Amino acid; FATHMM, functional analysis through hidden Markov models; SIFT, sorting intolerant from tolerant; PolyPhen2 HDIV, polymorphism phenotyping v2 human diversity; PolyPhen2 HVAR, polymorphism phenotyping v2 human variation; PROVEAN, Protein Variation Effect Analyzer; CADD, combined annotation-dependent depletion; M-CAP, Mendelian clinically applicable pathogenicity; LRT, Likelihood Ratio Test.</w:t>
            </w:r>
          </w:p>
        </w:tc>
      </w:tr>
      <w:tr w:rsidR="004B3947" w:rsidRPr="00E952D5" w14:paraId="567383DE" w14:textId="77777777" w:rsidTr="00F37CE7">
        <w:tblPrEx>
          <w:tblCellMar>
            <w:top w:w="0" w:type="dxa"/>
          </w:tblCellMar>
        </w:tblPrEx>
        <w:trPr>
          <w:trHeight w:val="310"/>
        </w:trPr>
        <w:tc>
          <w:tcPr>
            <w:tcW w:w="15585" w:type="dxa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F54E28" w14:textId="77777777" w:rsidR="004B3947" w:rsidRPr="00E952D5" w:rsidRDefault="004B3947" w:rsidP="004B39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1C03" w14:textId="77777777" w:rsidR="004B3947" w:rsidRPr="00E952D5" w:rsidRDefault="004B3947" w:rsidP="004B39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B3947" w:rsidRPr="00E952D5" w14:paraId="729845DA" w14:textId="77777777" w:rsidTr="00F37CE7">
        <w:tblPrEx>
          <w:tblCellMar>
            <w:top w:w="0" w:type="dxa"/>
          </w:tblCellMar>
        </w:tblPrEx>
        <w:trPr>
          <w:trHeight w:val="310"/>
        </w:trPr>
        <w:tc>
          <w:tcPr>
            <w:tcW w:w="15585" w:type="dxa"/>
            <w:gridSpan w:val="1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96C141" w14:textId="77777777" w:rsidR="004B3947" w:rsidRPr="00E952D5" w:rsidRDefault="004B3947" w:rsidP="004B39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99C7" w14:textId="77777777" w:rsidR="004B3947" w:rsidRPr="00E952D5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3947" w:rsidRPr="00547684" w14:paraId="34A04636" w14:textId="77777777" w:rsidTr="00F37CE7">
        <w:tblPrEx>
          <w:tblCellMar>
            <w:top w:w="0" w:type="dxa"/>
          </w:tblCellMar>
        </w:tblPrEx>
        <w:trPr>
          <w:trHeight w:val="310"/>
        </w:trPr>
        <w:tc>
          <w:tcPr>
            <w:tcW w:w="851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9EE0" w14:textId="77777777" w:rsidR="004B3947" w:rsidRPr="00547684" w:rsidRDefault="004B3947" w:rsidP="004B39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, tolerated; M, medium; B, benign; D, damaging/probably damaging/disease causing/deleterious; P, polymorphism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D9C2" w14:textId="77777777" w:rsidR="004B3947" w:rsidRPr="00547684" w:rsidRDefault="004B3947" w:rsidP="004B3947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ADE9" w14:textId="77777777" w:rsidR="004B3947" w:rsidRPr="00547684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397" w14:textId="77777777" w:rsidR="004B3947" w:rsidRPr="00547684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00C9" w14:textId="77777777" w:rsidR="004B3947" w:rsidRPr="00547684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25AA" w14:textId="77777777" w:rsidR="004B3947" w:rsidRPr="00547684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D456" w14:textId="77777777" w:rsidR="004B3947" w:rsidRPr="00547684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819" w14:textId="77777777" w:rsidR="004B3947" w:rsidRPr="00547684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BB0B" w14:textId="77777777" w:rsidR="004B3947" w:rsidRPr="00547684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" w:type="dxa"/>
            <w:vAlign w:val="center"/>
            <w:hideMark/>
          </w:tcPr>
          <w:p w14:paraId="1E6570AC" w14:textId="77777777" w:rsidR="004B3947" w:rsidRPr="00547684" w:rsidRDefault="004B3947" w:rsidP="004B394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147D952" w14:textId="7C68F328" w:rsidR="00C1456E" w:rsidRDefault="00C1456E"/>
    <w:p w14:paraId="61453399" w14:textId="03B2434A" w:rsidR="004B3947" w:rsidRDefault="004B3947">
      <w:pPr>
        <w:widowControl/>
      </w:pPr>
      <w:r>
        <w:br w:type="page"/>
      </w:r>
    </w:p>
    <w:tbl>
      <w:tblPr>
        <w:tblW w:w="14116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40"/>
        <w:gridCol w:w="1240"/>
        <w:gridCol w:w="1320"/>
        <w:gridCol w:w="740"/>
        <w:gridCol w:w="1280"/>
        <w:gridCol w:w="1120"/>
        <w:gridCol w:w="1480"/>
        <w:gridCol w:w="1368"/>
        <w:gridCol w:w="2180"/>
        <w:gridCol w:w="1612"/>
        <w:gridCol w:w="62"/>
      </w:tblGrid>
      <w:tr w:rsidR="003F07EB" w:rsidRPr="00E952D5" w14:paraId="011A057A" w14:textId="77777777" w:rsidTr="003F07EB">
        <w:trPr>
          <w:gridAfter w:val="1"/>
          <w:wAfter w:w="36" w:type="dxa"/>
          <w:trHeight w:val="310"/>
        </w:trPr>
        <w:tc>
          <w:tcPr>
            <w:tcW w:w="1408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502F" w14:textId="059CE8D3" w:rsidR="003F07EB" w:rsidRPr="00E952D5" w:rsidRDefault="00927DC5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lastRenderedPageBreak/>
              <w:t xml:space="preserve">Supplementary Table </w:t>
            </w:r>
            <w:r w:rsidR="006665AA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5</w:t>
            </w:r>
            <w:r w:rsidR="003F07EB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3F07EB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bookmarkStart w:id="1" w:name="_Hlk113700555"/>
            <w:r w:rsidR="003F07EB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</w:t>
            </w:r>
            <w:r w:rsidR="0012034F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3F07EB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ilico pathogenicity predictions for </w:t>
            </w:r>
            <w:r w:rsidR="003F07EB"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UQCRC1</w:t>
            </w:r>
            <w:r w:rsidR="003F07EB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rare noncoding variants</w:t>
            </w:r>
            <w:bookmarkEnd w:id="1"/>
          </w:p>
        </w:tc>
      </w:tr>
      <w:tr w:rsidR="003F07EB" w:rsidRPr="00E952D5" w14:paraId="3799C16E" w14:textId="77777777" w:rsidTr="003F07EB">
        <w:trPr>
          <w:gridAfter w:val="1"/>
          <w:wAfter w:w="36" w:type="dxa"/>
          <w:trHeight w:val="78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0CA19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ic location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GRCh38.p12)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0470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bSNP</w:t>
            </w:r>
            <w:proofErr w:type="spellEnd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51C72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cleotide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chan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12080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DD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re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8953C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xEntScan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1E441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NSPLIC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7A11" w14:textId="77777777" w:rsidR="003F07EB" w:rsidRPr="00E952D5" w:rsidRDefault="003F07EB" w:rsidP="003F07EB">
            <w:pPr>
              <w:widowControl/>
              <w:jc w:val="center"/>
              <w:rPr>
                <w:rFonts w:ascii="Calibri" w:eastAsia="PMingLiU" w:hAnsi="Calibri" w:cs="PMingLiU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Calibri" w:eastAsia="PMingLiU" w:hAnsi="Calibri" w:cs="PMingLiU"/>
                <w:b/>
                <w:bCs/>
                <w:color w:val="000000"/>
                <w:kern w:val="0"/>
                <w:sz w:val="20"/>
                <w:szCs w:val="20"/>
              </w:rPr>
              <w:t>SpliceAI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D9998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SNP</w:t>
            </w:r>
            <w:proofErr w:type="spellEnd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intr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A37A1" w14:textId="77777777" w:rsidR="003F07EB" w:rsidRPr="00E952D5" w:rsidRDefault="003F07EB" w:rsidP="003F07EB">
            <w:pPr>
              <w:widowControl/>
              <w:jc w:val="center"/>
              <w:rPr>
                <w:rFonts w:ascii="Calibri" w:eastAsia="PMingLiU" w:hAnsi="Calibri" w:cs="PMingLiU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Calibri" w:eastAsia="PMingLiU" w:hAnsi="Calibri" w:cs="PMingLiU"/>
                <w:b/>
                <w:bCs/>
                <w:color w:val="000000"/>
                <w:kern w:val="0"/>
                <w:sz w:val="20"/>
                <w:szCs w:val="20"/>
              </w:rPr>
              <w:t>PhyloP100way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50C67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CMG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br/>
              <w:t>pathogenicity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br/>
              <w:t>classification</w:t>
            </w:r>
          </w:p>
        </w:tc>
      </w:tr>
      <w:tr w:rsidR="003F07EB" w:rsidRPr="00E952D5" w14:paraId="6EF0EB41" w14:textId="77777777" w:rsidTr="003F07EB">
        <w:trPr>
          <w:gridAfter w:val="1"/>
          <w:wAfter w:w="36" w:type="dxa"/>
          <w:trHeight w:val="5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7606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r3: 48,605,86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8E95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s7598475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4D222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211-13G&gt;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1A54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AFEE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.39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+10.8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E05C5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+19.4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14E8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Acceptor los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EE6EA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0.0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D88A7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t strongly conserved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-1.349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7337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kely benign</w:t>
            </w:r>
          </w:p>
        </w:tc>
      </w:tr>
      <w:tr w:rsidR="003F07EB" w:rsidRPr="00E952D5" w14:paraId="1ADE2243" w14:textId="77777777" w:rsidTr="003F07EB">
        <w:trPr>
          <w:gridAfter w:val="1"/>
          <w:wAfter w:w="36" w:type="dxa"/>
          <w:trHeight w:val="5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1A7F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r3: 48,605,724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B339C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s7731709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7A75C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297+46T&gt;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5D65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D7E4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0465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63DD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Donor g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18F0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0.1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6836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t strongly conserved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0.901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9BDC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certain significance</w:t>
            </w:r>
          </w:p>
        </w:tc>
      </w:tr>
      <w:tr w:rsidR="003F07EB" w:rsidRPr="00E952D5" w14:paraId="36DD32E1" w14:textId="77777777" w:rsidTr="003F07EB">
        <w:trPr>
          <w:gridAfter w:val="1"/>
          <w:wAfter w:w="36" w:type="dxa"/>
          <w:trHeight w:val="5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27ED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r3: 48,601,55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82CB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7B77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707-88A&gt;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647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.2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B7A9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AE61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E8CDE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0.08</w:t>
            </w:r>
            <w:r w:rsidRPr="00E952D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br/>
              <w:t>(Acceptor g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DB05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0.2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1566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t strongly conserved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-0.033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2C7F1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certain significance</w:t>
            </w:r>
          </w:p>
        </w:tc>
      </w:tr>
      <w:tr w:rsidR="003F07EB" w:rsidRPr="00E952D5" w14:paraId="423E5368" w14:textId="77777777" w:rsidTr="003F07EB">
        <w:trPr>
          <w:gridAfter w:val="1"/>
          <w:wAfter w:w="36" w:type="dxa"/>
          <w:trHeight w:val="5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C2C5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r3: 48,601,13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E206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s7560100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CD96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823-14A&gt;G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98F4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4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C1F4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.78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-0.7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C7B0A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0%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920D3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Acceptor gain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1199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0.3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8F758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t strongly conserved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-0.154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5BFDE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certain significance</w:t>
            </w:r>
          </w:p>
        </w:tc>
      </w:tr>
      <w:tr w:rsidR="003F07EB" w:rsidRPr="00E952D5" w14:paraId="3D63B2E5" w14:textId="77777777" w:rsidTr="003F07EB">
        <w:trPr>
          <w:gridAfter w:val="1"/>
          <w:wAfter w:w="36" w:type="dxa"/>
          <w:trHeight w:val="5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999D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r3: 48,599,08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C1E43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s5759267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BE7E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*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AC90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.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BA0C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3EDE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A2B1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Acceptor loss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2431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0EA4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t strongly conserved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0.272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952E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kely benign</w:t>
            </w:r>
          </w:p>
        </w:tc>
      </w:tr>
      <w:tr w:rsidR="003F07EB" w:rsidRPr="00E952D5" w14:paraId="0588FE74" w14:textId="77777777" w:rsidTr="003F07EB">
        <w:trPr>
          <w:gridAfter w:val="1"/>
          <w:wAfter w:w="36" w:type="dxa"/>
          <w:trHeight w:val="52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2C2F9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r3: 48,599,074-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48,599,08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A4C0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s9531141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0881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.*54del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23E3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FB24D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8111C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5308B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Acceptor loss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42860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DC996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t strongly conserved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-0.291 to 3.020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B49BF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Uncertain significance</w:t>
            </w:r>
          </w:p>
        </w:tc>
      </w:tr>
      <w:tr w:rsidR="003F07EB" w:rsidRPr="00E952D5" w14:paraId="6C2E3815" w14:textId="77777777" w:rsidTr="003F07EB">
        <w:trPr>
          <w:gridAfter w:val="1"/>
          <w:wAfter w:w="36" w:type="dxa"/>
          <w:trHeight w:val="360"/>
        </w:trPr>
        <w:tc>
          <w:tcPr>
            <w:tcW w:w="14080" w:type="dxa"/>
            <w:gridSpan w:val="10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6685A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GRCh38.p12, Genome Reference Consortium Human Build 38 patch release 12;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bSNP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The Single Nucleotide Polymorphism Database; CADD, combined annotation-dependent depletion; PhyloP100way, vertebrate Phylogenetic p-values for 100 vertebrate species; ACMG, American College of Medical Genetics and Genomics.</w:t>
            </w:r>
          </w:p>
        </w:tc>
      </w:tr>
      <w:tr w:rsidR="003F07EB" w:rsidRPr="00E952D5" w14:paraId="76839149" w14:textId="77777777" w:rsidTr="003F07EB">
        <w:trPr>
          <w:trHeight w:val="310"/>
        </w:trPr>
        <w:tc>
          <w:tcPr>
            <w:tcW w:w="14080" w:type="dxa"/>
            <w:gridSpan w:val="10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2A7357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B83C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7EB" w:rsidRPr="00E952D5" w14:paraId="1E17D944" w14:textId="77777777" w:rsidTr="003F07EB">
        <w:trPr>
          <w:trHeight w:val="31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644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B, benign.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4536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FF89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2F938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BA01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F77FB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A93D4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5F5F8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A0FA5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72400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763D05E3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8CC0DCD" w14:textId="031C3099" w:rsidR="00C1456E" w:rsidRPr="00E952D5" w:rsidRDefault="00C1456E"/>
    <w:p w14:paraId="6B8121EA" w14:textId="13F6CCAA" w:rsidR="003F07EB" w:rsidRPr="00E952D5" w:rsidRDefault="003F07EB">
      <w:pPr>
        <w:widowControl/>
      </w:pPr>
      <w:r w:rsidRPr="00E952D5">
        <w:br w:type="page"/>
      </w:r>
    </w:p>
    <w:p w14:paraId="7E1649C1" w14:textId="77777777" w:rsidR="003F07EB" w:rsidRPr="00E952D5" w:rsidRDefault="003F07EB"/>
    <w:tbl>
      <w:tblPr>
        <w:tblW w:w="12097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24"/>
        <w:gridCol w:w="1212"/>
        <w:gridCol w:w="1162"/>
        <w:gridCol w:w="1092"/>
        <w:gridCol w:w="749"/>
        <w:gridCol w:w="1086"/>
        <w:gridCol w:w="1559"/>
        <w:gridCol w:w="1931"/>
        <w:gridCol w:w="1446"/>
        <w:gridCol w:w="62"/>
      </w:tblGrid>
      <w:tr w:rsidR="003F07EB" w:rsidRPr="00E952D5" w14:paraId="4E404079" w14:textId="77777777" w:rsidTr="003F07EB">
        <w:trPr>
          <w:gridAfter w:val="1"/>
          <w:wAfter w:w="36" w:type="dxa"/>
          <w:trHeight w:val="340"/>
        </w:trPr>
        <w:tc>
          <w:tcPr>
            <w:tcW w:w="1206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C27D1" w14:textId="6519BDEF" w:rsidR="003F07EB" w:rsidRPr="00E952D5" w:rsidRDefault="00927DC5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upplementary Table</w:t>
            </w:r>
            <w:r w:rsidRPr="00E952D5">
              <w:rPr>
                <w:rFonts w:ascii="Times New Roman" w:eastAsia="PMingLiU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="006665AA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6</w:t>
            </w:r>
            <w:r w:rsidR="003F07EB"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="003F07EB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bookmarkStart w:id="2" w:name="_Hlk113700580"/>
            <w:r w:rsidR="003F07EB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</w:t>
            </w:r>
            <w:r w:rsidR="0012034F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3F07EB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ilico pathogenicity predictions for </w:t>
            </w:r>
            <w:r w:rsidR="003F07EB" w:rsidRPr="00E952D5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UQCRC1</w:t>
            </w:r>
            <w:r w:rsidR="003F07EB" w:rsidRPr="00E952D5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rare synonymous variant</w:t>
            </w:r>
            <w:bookmarkEnd w:id="2"/>
          </w:p>
        </w:tc>
      </w:tr>
      <w:tr w:rsidR="003F07EB" w:rsidRPr="00E952D5" w14:paraId="25C570CD" w14:textId="77777777" w:rsidTr="003F07EB">
        <w:trPr>
          <w:gridAfter w:val="1"/>
          <w:wAfter w:w="36" w:type="dxa"/>
          <w:trHeight w:val="780"/>
        </w:trPr>
        <w:tc>
          <w:tcPr>
            <w:tcW w:w="1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6455A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ic location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(GRCh38.p12)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5255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bSNP</w:t>
            </w:r>
            <w:proofErr w:type="spellEnd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D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6490A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cleotide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chang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ED63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A change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B9FE4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DD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red</w:t>
            </w:r>
            <w:proofErr w:type="spellEnd"/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1DF1E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gSNPs</w:t>
            </w:r>
            <w:proofErr w:type="spellEnd"/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splic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7451" w14:textId="77777777" w:rsidR="003F07EB" w:rsidRPr="00E952D5" w:rsidRDefault="003F07EB" w:rsidP="003F07EB">
            <w:pPr>
              <w:widowControl/>
              <w:jc w:val="center"/>
              <w:rPr>
                <w:rFonts w:ascii="Calibri" w:eastAsia="PMingLiU" w:hAnsi="Calibri" w:cs="PMingLiU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Calibri" w:eastAsia="PMingLiU" w:hAnsi="Calibri" w:cs="PMingLiU"/>
                <w:b/>
                <w:bCs/>
                <w:color w:val="000000"/>
                <w:kern w:val="0"/>
                <w:sz w:val="20"/>
                <w:szCs w:val="20"/>
              </w:rPr>
              <w:t>SpliceAI</w:t>
            </w:r>
            <w:proofErr w:type="spellEnd"/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008EA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hyloP100way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2C969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t>ACMG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br/>
              <w:t>pathogenicity</w:t>
            </w:r>
            <w:r w:rsidRPr="00E952D5">
              <w:rPr>
                <w:rFonts w:ascii="Times New Roman" w:eastAsia="PMingLiU" w:hAnsi="Times New Roman" w:cs="Times New Roman"/>
                <w:b/>
                <w:bCs/>
                <w:kern w:val="0"/>
                <w:sz w:val="20"/>
                <w:szCs w:val="20"/>
              </w:rPr>
              <w:br/>
              <w:t>classification</w:t>
            </w:r>
          </w:p>
        </w:tc>
      </w:tr>
      <w:tr w:rsidR="003F07EB" w:rsidRPr="00E952D5" w14:paraId="4F74A976" w14:textId="77777777" w:rsidTr="003F07EB">
        <w:trPr>
          <w:gridAfter w:val="1"/>
          <w:wAfter w:w="36" w:type="dxa"/>
          <w:trHeight w:val="520"/>
        </w:trPr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53009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Chr3: 48,600,697</w:t>
            </w:r>
          </w:p>
        </w:tc>
        <w:tc>
          <w:tcPr>
            <w:tcW w:w="12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7F4A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rs7613047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38A9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  <w:t>c.1110C&gt;T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78BE0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.Phe370=</w:t>
            </w:r>
          </w:p>
          <w:p w14:paraId="203A9220" w14:textId="5D4D6995" w:rsidR="00102BF2" w:rsidRPr="00E952D5" w:rsidRDefault="00102BF2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(p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18"/>
                <w:szCs w:val="18"/>
              </w:rPr>
              <w:t>.F370</w:t>
            </w:r>
            <w:r w:rsidR="008C40D5"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Pr="00E952D5">
              <w:rPr>
                <w:rFonts w:ascii="Times New Roman" w:eastAsia="PMingLiU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8A3B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.92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79A2E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oD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0.4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298A7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0.0100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acceptor_gain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70326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Not strongly conserved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br/>
              <w:t>(1.258)</w:t>
            </w:r>
          </w:p>
        </w:tc>
        <w:tc>
          <w:tcPr>
            <w:tcW w:w="14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9BC5" w14:textId="77777777" w:rsidR="003F07EB" w:rsidRPr="00E952D5" w:rsidRDefault="003F07EB" w:rsidP="003F07EB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ikely benign</w:t>
            </w:r>
          </w:p>
        </w:tc>
      </w:tr>
      <w:tr w:rsidR="003F07EB" w:rsidRPr="00E952D5" w14:paraId="16A4F7C0" w14:textId="77777777" w:rsidTr="003F07EB">
        <w:trPr>
          <w:gridAfter w:val="1"/>
          <w:wAfter w:w="36" w:type="dxa"/>
          <w:trHeight w:val="360"/>
        </w:trPr>
        <w:tc>
          <w:tcPr>
            <w:tcW w:w="12061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E5FD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GRCh38.p12, Genome Reference Consortium Human Build 38 patch release 12; </w:t>
            </w: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dbSNP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The Single Nucleotide Polymorphism Database; CADD, combined annotation-dependent depletion; PhyloP100way, vertebrate Phylogenetic p-values for 100 vertebrate species; ACMG, American College of Medical Genetics and Genomics.</w:t>
            </w:r>
          </w:p>
        </w:tc>
      </w:tr>
      <w:tr w:rsidR="003F07EB" w:rsidRPr="00E952D5" w14:paraId="64C88B75" w14:textId="77777777" w:rsidTr="003F07EB">
        <w:trPr>
          <w:trHeight w:val="340"/>
        </w:trPr>
        <w:tc>
          <w:tcPr>
            <w:tcW w:w="12061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C1363F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33F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07EB" w:rsidRPr="00E952D5" w14:paraId="4BC8F553" w14:textId="77777777" w:rsidTr="003F07EB">
        <w:trPr>
          <w:trHeight w:val="340"/>
        </w:trPr>
        <w:tc>
          <w:tcPr>
            <w:tcW w:w="12061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9B0634" w14:textId="77777777" w:rsidR="003F07EB" w:rsidRPr="00E952D5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FF03" w14:textId="77777777" w:rsidR="003F07EB" w:rsidRPr="00E952D5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07EB" w:rsidRPr="005521F3" w14:paraId="1D3E2A31" w14:textId="77777777" w:rsidTr="003F07EB">
        <w:trPr>
          <w:trHeight w:val="340"/>
        </w:trPr>
        <w:tc>
          <w:tcPr>
            <w:tcW w:w="3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45D1" w14:textId="412E5619" w:rsidR="003F07EB" w:rsidRPr="005521F3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PoD</w:t>
            </w:r>
            <w:proofErr w:type="spellEnd"/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, potential</w:t>
            </w:r>
            <w:r w:rsidR="0061402A"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ly</w:t>
            </w:r>
            <w:r w:rsidRPr="00E952D5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deleterious.</w:t>
            </w:r>
            <w:r w:rsidRPr="005521F3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6CDE" w14:textId="77777777" w:rsidR="003F07EB" w:rsidRPr="005521F3" w:rsidRDefault="003F07EB" w:rsidP="003F07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69ED" w14:textId="77777777" w:rsidR="003F07EB" w:rsidRPr="005521F3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6470" w14:textId="77777777" w:rsidR="003F07EB" w:rsidRPr="005521F3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177E" w14:textId="77777777" w:rsidR="003F07EB" w:rsidRPr="005521F3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31E3" w14:textId="77777777" w:rsidR="003F07EB" w:rsidRPr="005521F3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2A7A2" w14:textId="77777777" w:rsidR="003F07EB" w:rsidRPr="005521F3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C758" w14:textId="77777777" w:rsidR="003F07EB" w:rsidRPr="005521F3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519D5E79" w14:textId="77777777" w:rsidR="003F07EB" w:rsidRPr="005521F3" w:rsidRDefault="003F07EB" w:rsidP="003F07E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E6ADFD0" w14:textId="77777777" w:rsidR="00C1456E" w:rsidRDefault="00C1456E"/>
    <w:sectPr w:rsidR="00C1456E" w:rsidSect="00D659D3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E608F" w14:textId="77777777" w:rsidR="00C67E3D" w:rsidRDefault="00C67E3D" w:rsidP="00671DA5">
      <w:r>
        <w:separator/>
      </w:r>
    </w:p>
  </w:endnote>
  <w:endnote w:type="continuationSeparator" w:id="0">
    <w:p w14:paraId="5479DE81" w14:textId="77777777" w:rsidR="00C67E3D" w:rsidRDefault="00C67E3D" w:rsidP="0067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0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64D0F" w14:textId="77777777" w:rsidR="00C67E3D" w:rsidRDefault="00C67E3D" w:rsidP="00671DA5">
      <w:r>
        <w:separator/>
      </w:r>
    </w:p>
  </w:footnote>
  <w:footnote w:type="continuationSeparator" w:id="0">
    <w:p w14:paraId="0B9976B2" w14:textId="77777777" w:rsidR="00C67E3D" w:rsidRDefault="00C67E3D" w:rsidP="00671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659D3"/>
    <w:rsid w:val="000537EA"/>
    <w:rsid w:val="000712CB"/>
    <w:rsid w:val="00102BF2"/>
    <w:rsid w:val="0012034F"/>
    <w:rsid w:val="00124A1F"/>
    <w:rsid w:val="001376AE"/>
    <w:rsid w:val="001809A9"/>
    <w:rsid w:val="00187112"/>
    <w:rsid w:val="0037264F"/>
    <w:rsid w:val="003E4B67"/>
    <w:rsid w:val="003F07EB"/>
    <w:rsid w:val="004563D1"/>
    <w:rsid w:val="00485073"/>
    <w:rsid w:val="004B3947"/>
    <w:rsid w:val="00512587"/>
    <w:rsid w:val="00525832"/>
    <w:rsid w:val="00547684"/>
    <w:rsid w:val="005521F3"/>
    <w:rsid w:val="005B5284"/>
    <w:rsid w:val="0061402A"/>
    <w:rsid w:val="00646EE2"/>
    <w:rsid w:val="006665AA"/>
    <w:rsid w:val="00671DA5"/>
    <w:rsid w:val="006946B1"/>
    <w:rsid w:val="006B5D6E"/>
    <w:rsid w:val="00701570"/>
    <w:rsid w:val="007250B2"/>
    <w:rsid w:val="0085560D"/>
    <w:rsid w:val="008C2BEC"/>
    <w:rsid w:val="008C40D5"/>
    <w:rsid w:val="0090015D"/>
    <w:rsid w:val="0090227C"/>
    <w:rsid w:val="00927DC5"/>
    <w:rsid w:val="0094370A"/>
    <w:rsid w:val="009531EA"/>
    <w:rsid w:val="00961F0D"/>
    <w:rsid w:val="00962C56"/>
    <w:rsid w:val="00987EA6"/>
    <w:rsid w:val="009C1BCF"/>
    <w:rsid w:val="009F0C9D"/>
    <w:rsid w:val="00A70539"/>
    <w:rsid w:val="00AB455A"/>
    <w:rsid w:val="00C1456E"/>
    <w:rsid w:val="00C67E3D"/>
    <w:rsid w:val="00D12095"/>
    <w:rsid w:val="00D659D3"/>
    <w:rsid w:val="00E60FCD"/>
    <w:rsid w:val="00E827DF"/>
    <w:rsid w:val="00E952D5"/>
    <w:rsid w:val="00EA52DC"/>
    <w:rsid w:val="00EF207E"/>
    <w:rsid w:val="00F30DD4"/>
    <w:rsid w:val="00F31A1E"/>
    <w:rsid w:val="00F37CE7"/>
    <w:rsid w:val="00F8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10595A"/>
  <w15:chartTrackingRefBased/>
  <w15:docId w15:val="{56492C33-EF66-4C86-86B5-878605668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D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71DA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71D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71DA5"/>
    <w:rPr>
      <w:sz w:val="20"/>
      <w:szCs w:val="20"/>
    </w:rPr>
  </w:style>
  <w:style w:type="paragraph" w:styleId="Revision">
    <w:name w:val="Revision"/>
    <w:hidden/>
    <w:uiPriority w:val="99"/>
    <w:semiHidden/>
    <w:rsid w:val="00372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5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3EB329-8711-4562-BE64-5B071978D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42</Words>
  <Characters>8223</Characters>
  <Application>Microsoft Office Word</Application>
  <DocSecurity>0</DocSecurity>
  <Lines>68</Lines>
  <Paragraphs>19</Paragraphs>
  <ScaleCrop>false</ScaleCrop>
  <Company/>
  <LinksUpToDate>false</LinksUpToDate>
  <CharactersWithSpaces>9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庭偉 廖</dc:creator>
  <cp:keywords/>
  <dc:description/>
  <cp:lastModifiedBy>John Magri</cp:lastModifiedBy>
  <cp:revision>15</cp:revision>
  <dcterms:created xsi:type="dcterms:W3CDTF">2022-05-31T03:58:00Z</dcterms:created>
  <dcterms:modified xsi:type="dcterms:W3CDTF">2022-11-23T13:46:00Z</dcterms:modified>
</cp:coreProperties>
</file>